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413"/>
        <w:tblW w:w="9856" w:type="dxa"/>
        <w:tblLook w:val="04A0" w:firstRow="1" w:lastRow="0" w:firstColumn="1" w:lastColumn="0" w:noHBand="0" w:noVBand="1"/>
      </w:tblPr>
      <w:tblGrid>
        <w:gridCol w:w="1096"/>
        <w:gridCol w:w="1423"/>
        <w:gridCol w:w="1199"/>
        <w:gridCol w:w="941"/>
        <w:gridCol w:w="310"/>
        <w:gridCol w:w="1096"/>
        <w:gridCol w:w="1691"/>
        <w:gridCol w:w="1199"/>
        <w:gridCol w:w="901"/>
      </w:tblGrid>
      <w:tr w:rsidR="00986FFD" w:rsidRPr="00986FFD" w14:paraId="7831502B" w14:textId="77777777" w:rsidTr="00A86CD9">
        <w:trPr>
          <w:trHeight w:val="259"/>
        </w:trPr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BEDD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08FE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21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CB08B" w14:textId="05C90AB8" w:rsidR="00986FFD" w:rsidRPr="00C83459" w:rsidRDefault="004278FF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°/s protocol</w:t>
            </w: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vs nonexposed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DAE25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9FC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6312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21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971D8" w14:textId="3EE8D891" w:rsidR="00986FFD" w:rsidRPr="00C83459" w:rsidRDefault="005D3A00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0°/s protocol </w:t>
            </w: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s nonexposed</w:t>
            </w:r>
          </w:p>
        </w:tc>
      </w:tr>
      <w:tr w:rsidR="00986FFD" w:rsidRPr="00986FFD" w14:paraId="08AC02F4" w14:textId="77777777" w:rsidTr="00A86CD9">
        <w:trPr>
          <w:trHeight w:val="259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D869F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82451F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29B6A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11396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958C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5FAABA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572A6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36FFF" w:rsidRPr="00986FFD" w14:paraId="6B42D7B2" w14:textId="77777777" w:rsidTr="00A86CD9">
        <w:trPr>
          <w:trHeight w:val="259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A0A6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6E015D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0E7F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0371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CFB4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11B70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9652A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CF00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EFEA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</w:tr>
      <w:tr w:rsidR="006B2607" w:rsidRPr="00986FFD" w14:paraId="44AFA9AE" w14:textId="77777777" w:rsidTr="006B2607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7E59B2E2" w14:textId="6CAA436E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cl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5230859B" w14:textId="3DDDD4EA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974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A826EBD" w14:textId="2E458279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68DF23EC" w14:textId="2FF41F09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04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F7B7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8FF4C" w14:textId="171559EC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7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6DBF3" w14:textId="43E76D4C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05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0F536" w14:textId="4D33D1AB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BDCBB" w14:textId="7DEF6816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5869</w:t>
            </w:r>
          </w:p>
        </w:tc>
      </w:tr>
      <w:tr w:rsidR="006B2607" w:rsidRPr="00986FFD" w14:paraId="3D8F3F5B" w14:textId="77777777" w:rsidTr="009A7C6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D5772" w14:textId="55C17650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08515" w14:textId="1A09EEA6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97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5A35" w14:textId="0C2D0F6D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8C88" w14:textId="49EF84DB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20297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F8C0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08D1B233" w14:textId="68608D96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6FADF6D6" w14:textId="0DBFCD94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836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14:paraId="7FE3654D" w14:textId="11A72F55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14:paraId="51B23B06" w14:textId="149BAF7C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846</w:t>
            </w:r>
          </w:p>
        </w:tc>
      </w:tr>
      <w:tr w:rsidR="006B2607" w:rsidRPr="00986FFD" w14:paraId="691C4D45" w14:textId="77777777" w:rsidTr="009A7C6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B7E484C" w14:textId="58D9D29C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3a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6A854F6" w14:textId="6624CF4F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977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2D05AE7" w14:textId="21276BC1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31.8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E3C1B5E" w14:textId="1E2194C7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08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E1FA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42557" w14:textId="29A9E9DD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93533" w14:textId="7E18A2AF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05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C105" w14:textId="4A35CE7F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87FA" w14:textId="6233CFF6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34768</w:t>
            </w:r>
          </w:p>
        </w:tc>
      </w:tr>
      <w:tr w:rsidR="006B2607" w:rsidRPr="00986FFD" w14:paraId="78AF6825" w14:textId="77777777" w:rsidTr="00A85B77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D4CE5" w14:textId="1C64FFB1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4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BDE8F" w14:textId="71936D08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978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E70C" w14:textId="2D00D0D1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7BB3" w14:textId="26E80A18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74311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2851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89A7E4C" w14:textId="4A8ED6FB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9EC1667" w14:textId="56875102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836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12463BB" w14:textId="2D38721A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21.3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C12CF80" w14:textId="26B53632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257</w:t>
            </w:r>
          </w:p>
        </w:tc>
      </w:tr>
      <w:tr w:rsidR="006B2607" w:rsidRPr="00986FFD" w14:paraId="37B87F64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B3D03" w14:textId="681C0834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099C0" w14:textId="5DF1AECA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132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FF64" w14:textId="2F944669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7259" w14:textId="3F2213D9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37708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A410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5CA96" w14:textId="2150C2F1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9AEFE" w14:textId="27991EDC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836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F939" w14:textId="6A7BBA81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ED54" w14:textId="77C17870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385</w:t>
            </w:r>
          </w:p>
        </w:tc>
      </w:tr>
      <w:tr w:rsidR="006B2607" w:rsidRPr="00986FFD" w14:paraId="0D562E3D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3BFBEAEE" w14:textId="6D09CFA7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4A7090DD" w14:textId="62775E8B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133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5B725768" w14:textId="1F3DB390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4C902AEA" w14:textId="2F0949D3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01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2FB1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18D96" w14:textId="428E84E7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ap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1B01A" w14:textId="499B8363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836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8B9E" w14:textId="426CBC64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12C1" w14:textId="45CC9810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847103</w:t>
            </w:r>
          </w:p>
        </w:tc>
      </w:tr>
      <w:tr w:rsidR="006B2607" w:rsidRPr="00986FFD" w14:paraId="67C25396" w14:textId="77777777" w:rsidTr="009A7C6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E388F83" w14:textId="63612BB2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AE66BA6" w14:textId="08069BE4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133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4BC8C69" w14:textId="50446A9D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15.7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063481A" w14:textId="7D8FC6AC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09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CA84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A52DEDA" w14:textId="7B3B10DB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83C342D" w14:textId="66E2CB91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3116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8AA7A29" w14:textId="762FA477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13.9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F1D729A" w14:textId="5A51112E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426</w:t>
            </w:r>
          </w:p>
        </w:tc>
      </w:tr>
      <w:tr w:rsidR="006B2607" w:rsidRPr="00986FFD" w14:paraId="5E3AA901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D92F0" w14:textId="311BA402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AB4D1" w14:textId="45555C9E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133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6F2C" w14:textId="2B47BD00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BC22" w14:textId="4AEA6F49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17057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3355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3E23A" w14:textId="106CB0F9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A9435" w14:textId="4A6CC904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697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6429" w14:textId="52256CDA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477F" w14:textId="6F4E1521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148528</w:t>
            </w:r>
          </w:p>
        </w:tc>
      </w:tr>
      <w:tr w:rsidR="006B2607" w:rsidRPr="00986FFD" w14:paraId="01B41E0E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26B5A" w14:textId="33FF0DBD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D02F5" w14:textId="7ADDB93C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188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51BD" w14:textId="34E9BFA0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863E" w14:textId="0BAE0795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59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D669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F447A" w14:textId="5F35E56A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3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2B6FE" w14:textId="23B0B45F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312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EA5F" w14:textId="4F041FB5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E58C" w14:textId="1E9BBAEF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111961</w:t>
            </w:r>
          </w:p>
        </w:tc>
      </w:tr>
      <w:tr w:rsidR="006B2607" w:rsidRPr="00986FFD" w14:paraId="497CFF75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5F1ABAA" w14:textId="6726E04D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3539BE2" w14:textId="658EE293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133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9901913" w14:textId="084066CC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28.5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81EBDED" w14:textId="05B27646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09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06A4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07760" w14:textId="1EEE1FD8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3r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087BF" w14:textId="3B0297FA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14454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9D8E" w14:textId="7A092A0D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0B07" w14:textId="0F9F1DCD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108085</w:t>
            </w:r>
          </w:p>
        </w:tc>
      </w:tr>
      <w:tr w:rsidR="006B2607" w:rsidRPr="00986FFD" w14:paraId="679D7E71" w14:textId="77777777" w:rsidTr="009A7C6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B610544" w14:textId="65D30F60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413F2C5" w14:textId="7E1CD514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696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C554D13" w14:textId="257A88AA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F7AC61D" w14:textId="030D391F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1052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3C3F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72483" w14:textId="620F3829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09772" w14:textId="5CD9382B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055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D2CC" w14:textId="4B60BDC0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A28B" w14:textId="45482FCB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31134</w:t>
            </w:r>
          </w:p>
        </w:tc>
      </w:tr>
      <w:tr w:rsidR="006B2607" w:rsidRPr="00986FFD" w14:paraId="2881A20A" w14:textId="77777777" w:rsidTr="009A7C6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008ADFD" w14:textId="76E3D873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08077CD5" w14:textId="067C267D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91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24CBA84" w14:textId="330E1C8F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49C2A33" w14:textId="719581CD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46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D4F9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EF62468" w14:textId="49B1668F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3DF7C5A" w14:textId="5BC8B04C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13140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FB268FB" w14:textId="27E39F61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A722852" w14:textId="03E69DE8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2690</w:t>
            </w:r>
          </w:p>
        </w:tc>
      </w:tr>
      <w:tr w:rsidR="006B2607" w:rsidRPr="00986FFD" w14:paraId="77F45249" w14:textId="77777777" w:rsidTr="009A7C6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221B8" w14:textId="264458DA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43947" w14:textId="3916C668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957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43CA" w14:textId="459038AA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84E8" w14:textId="09A7EABB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12253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A107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8348732" w14:textId="799810E2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6r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42337A88" w14:textId="16542843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055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BF0866D" w14:textId="7CCA1B9C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561E753" w14:textId="32ADFCD9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014</w:t>
            </w:r>
          </w:p>
        </w:tc>
      </w:tr>
      <w:tr w:rsidR="006B2607" w:rsidRPr="00986FFD" w14:paraId="29C3A524" w14:textId="77777777" w:rsidTr="006B2607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7305B360" w14:textId="6036AAA5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3CBF69A1" w14:textId="07536D59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913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164413CB" w14:textId="25A06C35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4CB7FF1A" w14:textId="1520A486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346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76AA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F3904" w14:textId="1A0E91B1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B1F74" w14:textId="56EC9402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837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662E" w14:textId="76D82A31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BFA9" w14:textId="2F4257E5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8857</w:t>
            </w:r>
          </w:p>
        </w:tc>
      </w:tr>
      <w:tr w:rsidR="006B2607" w:rsidRPr="00986FFD" w14:paraId="5B6D2850" w14:textId="77777777" w:rsidTr="009A7C6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1A31B63" w14:textId="4A862F01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95E7F7A" w14:textId="79FF673E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13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94D5558" w14:textId="62937758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9.1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6CFEBB4" w14:textId="60BF922B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231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5752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CB316" w14:textId="32E3F4DE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F4C14" w14:textId="3718D3C8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837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6320" w14:textId="754687BA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7D85" w14:textId="69F49691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135225</w:t>
            </w:r>
          </w:p>
        </w:tc>
      </w:tr>
      <w:tr w:rsidR="006B2607" w:rsidRPr="00986FFD" w14:paraId="14BA192C" w14:textId="77777777" w:rsidTr="009A7C6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05B06C78" w14:textId="0484C4EB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C3DDE2E" w14:textId="705AEE90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36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C817974" w14:textId="242B2260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E1D42D1" w14:textId="15BF97C6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817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0013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FA4C2EC" w14:textId="1E67B31D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tgb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ED6D8C2" w14:textId="553EEFEA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840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3468296" w14:textId="4A9A93A5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20.5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30C94EE" w14:textId="6B4DF367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020</w:t>
            </w:r>
          </w:p>
        </w:tc>
      </w:tr>
      <w:tr w:rsidR="006B2607" w:rsidRPr="00986FFD" w14:paraId="1059B8B5" w14:textId="77777777" w:rsidTr="009A7C6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426474FE" w14:textId="628E7BAB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2E9141C" w14:textId="00F77BFB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365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2B535DC" w14:textId="7571B7B2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CE021E5" w14:textId="0F3E4481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156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3A64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9CCE6" w14:textId="737C6D0D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Kng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63A5E" w14:textId="50FC9F2C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2312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056F" w14:textId="441DFFA6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5E19" w14:textId="7141DC7C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90804</w:t>
            </w:r>
          </w:p>
        </w:tc>
      </w:tr>
      <w:tr w:rsidR="006B2607" w:rsidRPr="00986FFD" w14:paraId="1C26C233" w14:textId="77777777" w:rsidTr="009A7C6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D0FA024" w14:textId="0ADCBCD9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B7F5B3F" w14:textId="32014158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36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FDC5562" w14:textId="619157F5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42.2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2C44DBE" w14:textId="2DC37725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14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5442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8207A" w14:textId="0410D0B6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ta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29A26" w14:textId="0D81CB89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073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759F" w14:textId="251D6669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6274" w14:textId="7E751D7D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ND</w:t>
            </w:r>
          </w:p>
        </w:tc>
      </w:tr>
      <w:tr w:rsidR="006B2607" w:rsidRPr="00986FFD" w14:paraId="21C1697A" w14:textId="77777777" w:rsidTr="009A7C6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5F4F200" w14:textId="70EC33A6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0F4AACF" w14:textId="7E39C897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2144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549CBF8" w14:textId="2F127E9E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25.6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B22E434" w14:textId="01465677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00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6326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D94DA" w14:textId="30D88F9C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t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44656" w14:textId="45E06982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851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349A" w14:textId="4B6760BE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A5E0" w14:textId="4438997F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961633</w:t>
            </w:r>
          </w:p>
        </w:tc>
      </w:tr>
      <w:tr w:rsidR="006B2607" w:rsidRPr="00986FFD" w14:paraId="6BA2DC7B" w14:textId="77777777" w:rsidTr="009A7C6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3F844C4" w14:textId="2B5B24B9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672C5B5" w14:textId="3C2EDEBB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991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C177490" w14:textId="1709C9B4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16.4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ADFA0E9" w14:textId="24964C59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FA5D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88D94F4" w14:textId="42CEBFCA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9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A98464F" w14:textId="266295FC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692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ECE0D3A" w14:textId="31B784D0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1DE63AE" w14:textId="0209F11F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018</w:t>
            </w:r>
          </w:p>
        </w:tc>
      </w:tr>
      <w:tr w:rsidR="006B2607" w:rsidRPr="00986FFD" w14:paraId="46A44D0A" w14:textId="77777777" w:rsidTr="009A7C6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1F14574" w14:textId="2AF2D4E0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00026D34" w14:textId="084E1D68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991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824133E" w14:textId="37BB295A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17.6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B0329F0" w14:textId="6098207F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998D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84BAD5C" w14:textId="79E70869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yd8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A4674EA" w14:textId="135A8E7D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085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C0034B0" w14:textId="45C8183C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EF20B32" w14:textId="1E385637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011</w:t>
            </w:r>
          </w:p>
        </w:tc>
      </w:tr>
      <w:tr w:rsidR="006B2607" w:rsidRPr="00986FFD" w14:paraId="5D2C86CC" w14:textId="77777777" w:rsidTr="009A7C6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82C443D" w14:textId="0693AA1A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45429633" w14:textId="793C134E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991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6890BA7" w14:textId="38102790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30.5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290D96F" w14:textId="1BB3123E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7A60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D82E1" w14:textId="743924AF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fkb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2A897" w14:textId="206FB809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868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5AD6" w14:textId="09396D2E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7D23" w14:textId="504650A0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5838</w:t>
            </w:r>
          </w:p>
        </w:tc>
      </w:tr>
      <w:tr w:rsidR="006B2607" w:rsidRPr="00986FFD" w14:paraId="6F620ED1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C2D35" w14:textId="69CCD1D4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F0FB6" w14:textId="507D4825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991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A191" w14:textId="1836B2F3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199C" w14:textId="7AFB2E24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20519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38A9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E6DB4" w14:textId="16BF0390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38914" w14:textId="3F50886C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131392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9352" w14:textId="11963079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561A" w14:textId="080E533A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242129</w:t>
            </w:r>
          </w:p>
        </w:tc>
      </w:tr>
      <w:tr w:rsidR="006B2607" w:rsidRPr="00986FFD" w14:paraId="5314A7FF" w14:textId="77777777" w:rsidTr="009A7C6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FDF4CEE" w14:textId="54949875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4971A9B" w14:textId="12F3C439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771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3E48579" w14:textId="7D227436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0E152A4" w14:textId="4E63DF72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162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35B1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6E14B884" w14:textId="2E083E26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r3c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2BF78B67" w14:textId="6552C60F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817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52ABB42D" w14:textId="7125D876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02C004F" w14:textId="70D10121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029</w:t>
            </w:r>
          </w:p>
        </w:tc>
      </w:tr>
      <w:tr w:rsidR="006B2607" w:rsidRPr="00986FFD" w14:paraId="7354C263" w14:textId="77777777" w:rsidTr="009A7C6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A7DBE8C" w14:textId="7E42203D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503E3B1" w14:textId="2CCAD5C0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98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142C72F" w14:textId="1306F08D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9.5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9E00D4D" w14:textId="1C696EBE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05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F16E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8BCD41C" w14:textId="29D1C602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F223D7D" w14:textId="11923244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119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F9DE669" w14:textId="3B533CDC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7.3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79D29AE" w14:textId="15441EF4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112</w:t>
            </w:r>
          </w:p>
        </w:tc>
      </w:tr>
      <w:tr w:rsidR="006B2607" w:rsidRPr="00986FFD" w14:paraId="553AB36B" w14:textId="77777777" w:rsidTr="009A7C6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5B2496D" w14:textId="0E50FDD0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4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3B79F01" w14:textId="7933D6FE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16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65BE358" w14:textId="50B94AB5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E2D9C14" w14:textId="4DFAE284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01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A7CB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712C0" w14:textId="4FAC84A7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ipk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74132" w14:textId="60715212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1389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CECB" w14:textId="2A298FA7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FAFD" w14:textId="103780D6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39160</w:t>
            </w:r>
          </w:p>
        </w:tc>
      </w:tr>
      <w:tr w:rsidR="006B2607" w:rsidRPr="00986FFD" w14:paraId="3B3DA52B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20535" w14:textId="48BA1654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40lg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EAD54" w14:textId="2B5ADD72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161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38A5" w14:textId="5E70B00A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F693" w14:textId="38EFB8E3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82460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16B4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0E529" w14:textId="7E359A77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ele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433B5" w14:textId="5328A993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134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6A1D" w14:textId="531D98DD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BFB1" w14:textId="4FF519B6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382284</w:t>
            </w:r>
          </w:p>
        </w:tc>
      </w:tr>
      <w:tr w:rsidR="006B2607" w:rsidRPr="00986FFD" w14:paraId="22586E4C" w14:textId="77777777" w:rsidTr="009A7C6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6417B" w14:textId="234B2876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ebpb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AE3DF" w14:textId="67391B12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988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DA33" w14:textId="684D928E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977D" w14:textId="23CC5037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301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82C2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64B018FA" w14:textId="195AC336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irap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52BB1A1E" w14:textId="0EB65DB6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5409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6EE5CEEE" w14:textId="50FF18C2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01407F18" w14:textId="09ECEB9D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3159</w:t>
            </w:r>
          </w:p>
        </w:tc>
      </w:tr>
      <w:tr w:rsidR="006B2607" w:rsidRPr="00986FFD" w14:paraId="103E1DE8" w14:textId="77777777" w:rsidTr="009A7C6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358C2464" w14:textId="0539811D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rp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5C5CD9F2" w14:textId="1ABE2DD9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776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7121F154" w14:textId="3079487D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3E340A3E" w14:textId="7737501C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889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C78F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3E9AD63" w14:textId="72783C2B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6AD934B" w14:textId="7AAAD08F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3068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BF8867B" w14:textId="64432769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40.3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84BD52D" w14:textId="1C4226AA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1105</w:t>
            </w:r>
          </w:p>
        </w:tc>
      </w:tr>
      <w:tr w:rsidR="006B2607" w:rsidRPr="00986FFD" w14:paraId="5B07BED2" w14:textId="77777777" w:rsidTr="009A7C6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A0DF8D1" w14:textId="472D3575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sf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450F31DB" w14:textId="2E45C87F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77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2F886C8" w14:textId="1B4D50C4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35799E5" w14:textId="6EEA3BD5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01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CE1F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06B2C44" w14:textId="3A4B9521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A8DFE9A" w14:textId="2EE66C4C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190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46D21E0" w14:textId="04776943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8.2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9B97699" w14:textId="55E56506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003</w:t>
            </w:r>
          </w:p>
        </w:tc>
      </w:tr>
      <w:tr w:rsidR="006B2607" w:rsidRPr="00986FFD" w14:paraId="64445A71" w14:textId="77777777" w:rsidTr="009A7C6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53306637" w14:textId="4604507E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02CE235A" w14:textId="40F88081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817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92EDF3B" w14:textId="2D18CE56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12.1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636A25E" w14:textId="2DE816BF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22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C904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F6243" w14:textId="5299ED20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98CF1" w14:textId="0BCFD9EF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12616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C2E9" w14:textId="248C7836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1175" w14:textId="77BC14B7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4478</w:t>
            </w:r>
          </w:p>
        </w:tc>
      </w:tr>
      <w:tr w:rsidR="006B2607" w:rsidRPr="00986FFD" w14:paraId="797A0776" w14:textId="77777777" w:rsidTr="009A7C6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2D4E8FF2" w14:textId="0524E919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9F50A29" w14:textId="35042FAD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2127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893992B" w14:textId="6A804CAF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167CB08" w14:textId="559E2621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14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C587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47A9ACB" w14:textId="62F8FFEC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E9133E9" w14:textId="50210BDC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2129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3816D81" w14:textId="3F349F04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752AB15" w14:textId="07B558F3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031</w:t>
            </w:r>
          </w:p>
        </w:tc>
      </w:tr>
      <w:tr w:rsidR="006B2607" w:rsidRPr="00986FFD" w14:paraId="0FAEDAF9" w14:textId="77777777" w:rsidTr="009A7C6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D3AF8" w14:textId="012A4495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C14BC" w14:textId="0257DE35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949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4590" w14:textId="69BD0EA9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9A47" w14:textId="300BA814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11883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5E06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297E9EB" w14:textId="71516B84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8F598C4" w14:textId="4BF9B99B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692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0F25A1D" w14:textId="5D89C035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C77EC3E" w14:textId="6CA1FE23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1088</w:t>
            </w:r>
          </w:p>
        </w:tc>
      </w:tr>
      <w:tr w:rsidR="006B2607" w:rsidRPr="00986FFD" w14:paraId="761C8F89" w14:textId="77777777" w:rsidTr="009A7C6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32AC5" w14:textId="05CC29A8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C96C3" w14:textId="59EF3917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914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B6D2" w14:textId="74BF0B6B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530E" w14:textId="2E69AEB7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84961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25D8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8AD7635" w14:textId="3C4FCA06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19CA593" w14:textId="5F28D8D4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160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188B578" w14:textId="09ACF4B7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4A697DC" w14:textId="40461716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033</w:t>
            </w:r>
          </w:p>
        </w:tc>
      </w:tr>
      <w:tr w:rsidR="006B2607" w:rsidRPr="00986FFD" w14:paraId="3ED463E1" w14:textId="77777777" w:rsidTr="009A7C6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B78F3" w14:textId="7515C502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BD79E" w14:textId="1D1C623C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20332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C455" w14:textId="3BADC60A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B524" w14:textId="700D2B6E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4049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EBC2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013D6ED6" w14:textId="6EF87227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CD1B6CC" w14:textId="205241E1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1332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45E8CA7" w14:textId="3146C2B0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11.8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A4687CC" w14:textId="7255FCC1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357</w:t>
            </w:r>
          </w:p>
        </w:tc>
      </w:tr>
      <w:tr w:rsidR="006B2607" w:rsidRPr="00986FFD" w14:paraId="486A54AD" w14:textId="77777777" w:rsidTr="009A7C6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75088AE6" w14:textId="633D6C23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3C5836D" w14:textId="18EA0235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91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B4FDFC4" w14:textId="1B1C250B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54.6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2481CA6" w14:textId="3C70F012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197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D9DC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AD58053" w14:textId="58DD2138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BA8BADB" w14:textId="7B6B34DC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311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3154111" w14:textId="7327AF7F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8.4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16E1D65" w14:textId="7DD24FBA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056</w:t>
            </w:r>
          </w:p>
        </w:tc>
      </w:tr>
      <w:tr w:rsidR="006B2607" w:rsidRPr="00986FFD" w14:paraId="53CF0670" w14:textId="77777777" w:rsidTr="009A7C6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323F5866" w14:textId="787CBA48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432F1BF1" w14:textId="53D1369F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859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14FD30F" w14:textId="20C530AF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E608624" w14:textId="62948000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2194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0CEB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187395D" w14:textId="4187CE64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nf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0BB05BC9" w14:textId="26ABA35F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369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7BDEDF0" w14:textId="082937EC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C5DC158" w14:textId="7BC373E6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904</w:t>
            </w:r>
          </w:p>
        </w:tc>
      </w:tr>
      <w:tr w:rsidR="006B2607" w:rsidRPr="00986FFD" w14:paraId="0418C2FF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6DCBD" w14:textId="6D350709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F27A2" w14:textId="785A1833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1782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5E0C" w14:textId="61C72C06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D749" w14:textId="20CB4213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27125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FF22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F9F9C" w14:textId="7C63398B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nfsf1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AD87E" w14:textId="264D158A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941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5C26" w14:textId="4D2941BE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F9BD" w14:textId="24C66292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10192</w:t>
            </w:r>
          </w:p>
        </w:tc>
      </w:tr>
      <w:tr w:rsidR="006B2607" w:rsidRPr="00986FFD" w14:paraId="029D9CA6" w14:textId="77777777" w:rsidTr="00A85B77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44FD6383" w14:textId="2B988777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47DF7F3E" w14:textId="6A981925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990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4214184" w14:textId="4D163AAF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ADB568B" w14:textId="7B6319CC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3540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FA6B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AD8AC" w14:textId="6CB8976D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ollip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73DCA" w14:textId="12A235F9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2376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393C" w14:textId="10998387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9E3F" w14:textId="76B81952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173</w:t>
            </w:r>
          </w:p>
        </w:tc>
      </w:tr>
      <w:tr w:rsidR="006B2607" w:rsidRPr="00986FFD" w14:paraId="6F6ECD27" w14:textId="77777777" w:rsidTr="009A7C6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38F43E6" w14:textId="10B64C12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A2CC637" w14:textId="54678B7C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99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2BD1FE6" w14:textId="20305897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7.3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C7D6DF5" w14:textId="588FD9CB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18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1AB5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03D8645" w14:textId="1ABBB2BD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ct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4354C9DA" w14:textId="58A03B98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739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6D0804C" w14:textId="7861F43F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7D69DC1" w14:textId="2882CB1B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191</w:t>
            </w:r>
          </w:p>
        </w:tc>
      </w:tr>
      <w:tr w:rsidR="006B2607" w:rsidRPr="00986FFD" w14:paraId="067ABCAD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13B6C" w14:textId="22D8FBB0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asl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14139" w14:textId="0B299707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017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213E" w14:textId="0C141D94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12FA" w14:textId="1BE2E3A1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7020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D74A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BFCE2" w14:textId="71690090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2m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1637C" w14:textId="2AFE3630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973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26FC7" w14:textId="460DE385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6F611" w14:textId="71DC16B1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35382</w:t>
            </w:r>
          </w:p>
        </w:tc>
      </w:tr>
      <w:tr w:rsidR="006B2607" w:rsidRPr="00986FFD" w14:paraId="26523DA9" w14:textId="77777777" w:rsidTr="009A7C6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DA4EBCD" w14:textId="18A4447C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o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AF6DEBB" w14:textId="1DCB1CAB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023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BCB7BCE" w14:textId="357F964C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7.6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8597FCE" w14:textId="25F3DE56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76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BFE1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14:paraId="7535DD7F" w14:textId="258E7677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14:paraId="2E7F4B45" w14:textId="20954737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808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14:paraId="647772E7" w14:textId="21C7420F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14:paraId="557FE3C7" w14:textId="09719259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058</w:t>
            </w:r>
          </w:p>
        </w:tc>
      </w:tr>
      <w:tr w:rsidR="006B2607" w:rsidRPr="00986FFD" w14:paraId="4FF54F25" w14:textId="77777777" w:rsidTr="009A7C6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BFD59" w14:textId="74F9B6BF" w:rsidR="006B2607" w:rsidRPr="009A7C6D" w:rsidRDefault="006B2607" w:rsidP="006B260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fng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33319" w14:textId="65DCF2DD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83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C11EA" w14:textId="39DAA7B9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7EA97" w14:textId="6FC478FB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6592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7F9F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7DBFA54A" w14:textId="36FC9F27" w:rsidR="006B2607" w:rsidRPr="009A7C6D" w:rsidRDefault="006B2607" w:rsidP="006B260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us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3C35005E" w14:textId="52059BD4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036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585BF2FC" w14:textId="01460560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5A858968" w14:textId="67222AE2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033</w:t>
            </w:r>
          </w:p>
        </w:tc>
      </w:tr>
      <w:tr w:rsidR="006B2607" w:rsidRPr="00986FFD" w14:paraId="042CE9F2" w14:textId="77777777" w:rsidTr="009A7C6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2ED0E30B" w14:textId="22393366" w:rsidR="006B2607" w:rsidRPr="009A7C6D" w:rsidRDefault="006B2607" w:rsidP="006B260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1EA2FBC8" w14:textId="75E689B7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054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6DA1F8E0" w14:textId="5226110F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79D5A5AE" w14:textId="7AAB4928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337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EB3E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A53B5" w14:textId="77777777" w:rsidR="006B2607" w:rsidRPr="00C83459" w:rsidRDefault="006B2607" w:rsidP="006B2607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A2AB6" w14:textId="77777777" w:rsidR="006B2607" w:rsidRPr="00C83459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54770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23375" w14:textId="77777777" w:rsidR="006B2607" w:rsidRPr="00C83459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B2607" w:rsidRPr="00986FFD" w14:paraId="61078E43" w14:textId="77777777" w:rsidTr="009A7C6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C14333E" w14:textId="47A4AC21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0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DFEA9DD" w14:textId="73588BAA" w:rsidR="006B2607" w:rsidRPr="009A7C6D" w:rsidRDefault="006B2607" w:rsidP="006B26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834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DC7630B" w14:textId="00C56238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52F7C3B" w14:textId="07F21BAE" w:rsidR="006B2607" w:rsidRPr="009A7C6D" w:rsidRDefault="006B2607" w:rsidP="006B2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A7C6D">
              <w:rPr>
                <w:rFonts w:cstheme="minorHAnsi"/>
                <w:color w:val="000000"/>
                <w:sz w:val="18"/>
                <w:szCs w:val="18"/>
              </w:rPr>
              <w:t>0.00039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B81A" w14:textId="77777777" w:rsidR="006B2607" w:rsidRPr="00986FFD" w:rsidRDefault="006B2607" w:rsidP="006B2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CA107" w14:textId="77777777" w:rsidR="006B2607" w:rsidRPr="00986FFD" w:rsidRDefault="006B2607" w:rsidP="006B2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A4C61" w14:textId="77777777" w:rsidR="006B2607" w:rsidRPr="00986FFD" w:rsidRDefault="006B2607" w:rsidP="006B26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0FFF9" w14:textId="77777777" w:rsidR="006B2607" w:rsidRPr="00986FFD" w:rsidRDefault="006B2607" w:rsidP="006B26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8F263" w14:textId="77777777" w:rsidR="006B2607" w:rsidRPr="00986FFD" w:rsidRDefault="006B2607" w:rsidP="006B26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1F5DFE05" w14:textId="0E8CB106" w:rsidR="0033522A" w:rsidRPr="00AB2485" w:rsidRDefault="00CA096C">
      <w:pPr>
        <w:rPr>
          <w:b/>
          <w:bCs/>
          <w:sz w:val="18"/>
          <w:szCs w:val="18"/>
        </w:rPr>
      </w:pPr>
      <w:r w:rsidRPr="00AB2485">
        <w:rPr>
          <w:b/>
          <w:bCs/>
          <w:sz w:val="18"/>
          <w:szCs w:val="18"/>
        </w:rPr>
        <w:t xml:space="preserve">Supplementary </w:t>
      </w:r>
      <w:r w:rsidR="00413EBC" w:rsidRPr="00AB2485">
        <w:rPr>
          <w:b/>
          <w:bCs/>
          <w:sz w:val="18"/>
          <w:szCs w:val="18"/>
        </w:rPr>
        <w:t xml:space="preserve">Table </w:t>
      </w:r>
      <w:r w:rsidR="00960D92" w:rsidRPr="00AB2485">
        <w:rPr>
          <w:b/>
          <w:bCs/>
          <w:sz w:val="18"/>
          <w:szCs w:val="18"/>
        </w:rPr>
        <w:t>4</w:t>
      </w:r>
      <w:r w:rsidR="00413EBC" w:rsidRPr="00AB2485">
        <w:rPr>
          <w:b/>
          <w:bCs/>
          <w:sz w:val="18"/>
          <w:szCs w:val="18"/>
        </w:rPr>
        <w:t xml:space="preserve">. Differential mRNA levels </w:t>
      </w:r>
      <w:r w:rsidR="004278FF" w:rsidRPr="00AB2485">
        <w:rPr>
          <w:b/>
          <w:bCs/>
          <w:sz w:val="18"/>
          <w:szCs w:val="18"/>
        </w:rPr>
        <w:t xml:space="preserve">of muscles of control mice 3 days post </w:t>
      </w:r>
      <w:r w:rsidR="004278FF" w:rsidRPr="00AB2485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30°/s protocol</w:t>
      </w:r>
      <w:r w:rsidR="00413EBC" w:rsidRPr="00AB2485">
        <w:rPr>
          <w:b/>
          <w:bCs/>
          <w:sz w:val="18"/>
          <w:szCs w:val="18"/>
        </w:rPr>
        <w:t xml:space="preserve"> </w:t>
      </w:r>
      <w:r w:rsidR="00C03034" w:rsidRPr="00AB2485">
        <w:rPr>
          <w:b/>
          <w:bCs/>
          <w:sz w:val="18"/>
          <w:szCs w:val="18"/>
        </w:rPr>
        <w:t xml:space="preserve">vs </w:t>
      </w:r>
      <w:r w:rsidR="004278FF" w:rsidRPr="00AB2485">
        <w:rPr>
          <w:b/>
          <w:bCs/>
          <w:sz w:val="18"/>
          <w:szCs w:val="18"/>
        </w:rPr>
        <w:t>nonexposed muscles</w:t>
      </w:r>
      <w:r w:rsidR="00413EBC" w:rsidRPr="00AB2485">
        <w:rPr>
          <w:b/>
          <w:bCs/>
          <w:sz w:val="18"/>
          <w:szCs w:val="18"/>
        </w:rPr>
        <w:t>.</w:t>
      </w:r>
    </w:p>
    <w:p w14:paraId="09DA9794" w14:textId="4184D14B" w:rsidR="00986FFD" w:rsidRPr="00AB2485" w:rsidRDefault="00413EBC">
      <w:pPr>
        <w:rPr>
          <w:b/>
          <w:bCs/>
          <w:sz w:val="18"/>
          <w:szCs w:val="18"/>
        </w:rPr>
      </w:pPr>
      <w:r w:rsidRPr="00AB2485">
        <w:rPr>
          <w:b/>
          <w:bCs/>
          <w:sz w:val="18"/>
          <w:szCs w:val="18"/>
        </w:rPr>
        <w:t xml:space="preserve">  </w:t>
      </w:r>
    </w:p>
    <w:p w14:paraId="22D3B275" w14:textId="77777777" w:rsidR="00C83459" w:rsidRPr="00AB2485" w:rsidRDefault="00C83459">
      <w:pPr>
        <w:rPr>
          <w:sz w:val="18"/>
          <w:szCs w:val="18"/>
        </w:rPr>
      </w:pPr>
    </w:p>
    <w:p w14:paraId="65FA788A" w14:textId="77777777" w:rsidR="00C83459" w:rsidRPr="00AB2485" w:rsidRDefault="00C83459">
      <w:pPr>
        <w:rPr>
          <w:sz w:val="18"/>
          <w:szCs w:val="18"/>
        </w:rPr>
      </w:pPr>
    </w:p>
    <w:p w14:paraId="76930F24" w14:textId="77777777" w:rsidR="00C83459" w:rsidRPr="00AB2485" w:rsidRDefault="00C83459">
      <w:pPr>
        <w:rPr>
          <w:sz w:val="18"/>
          <w:szCs w:val="18"/>
        </w:rPr>
      </w:pPr>
    </w:p>
    <w:p w14:paraId="06BBA603" w14:textId="77777777" w:rsidR="00C83459" w:rsidRPr="00AB2485" w:rsidRDefault="00C83459">
      <w:pPr>
        <w:rPr>
          <w:sz w:val="18"/>
          <w:szCs w:val="18"/>
        </w:rPr>
      </w:pPr>
    </w:p>
    <w:p w14:paraId="10A45982" w14:textId="77777777" w:rsidR="00C83459" w:rsidRPr="00AB2485" w:rsidRDefault="00C83459">
      <w:pPr>
        <w:rPr>
          <w:sz w:val="18"/>
          <w:szCs w:val="18"/>
        </w:rPr>
      </w:pPr>
    </w:p>
    <w:p w14:paraId="099C6B61" w14:textId="77777777" w:rsidR="00C83459" w:rsidRPr="00AB2485" w:rsidRDefault="00C83459">
      <w:pPr>
        <w:rPr>
          <w:sz w:val="18"/>
          <w:szCs w:val="18"/>
        </w:rPr>
      </w:pPr>
    </w:p>
    <w:p w14:paraId="592BDF84" w14:textId="77777777" w:rsidR="00C83459" w:rsidRPr="00AB2485" w:rsidRDefault="00C83459">
      <w:pPr>
        <w:rPr>
          <w:sz w:val="18"/>
          <w:szCs w:val="18"/>
        </w:rPr>
      </w:pPr>
    </w:p>
    <w:p w14:paraId="17654162" w14:textId="77777777" w:rsidR="00C83459" w:rsidRPr="00AB2485" w:rsidRDefault="00C83459">
      <w:pPr>
        <w:rPr>
          <w:sz w:val="18"/>
          <w:szCs w:val="18"/>
        </w:rPr>
      </w:pPr>
    </w:p>
    <w:p w14:paraId="0D824DE9" w14:textId="77777777" w:rsidR="00747690" w:rsidRPr="00AB2485" w:rsidRDefault="00747690">
      <w:pPr>
        <w:rPr>
          <w:sz w:val="18"/>
          <w:szCs w:val="18"/>
        </w:rPr>
      </w:pPr>
    </w:p>
    <w:p w14:paraId="4C5884AF" w14:textId="77777777" w:rsidR="00747690" w:rsidRPr="00AB2485" w:rsidRDefault="00747690">
      <w:pPr>
        <w:rPr>
          <w:sz w:val="18"/>
          <w:szCs w:val="18"/>
        </w:rPr>
      </w:pPr>
    </w:p>
    <w:p w14:paraId="0F52F9CF" w14:textId="77777777" w:rsidR="00747690" w:rsidRPr="00AB2485" w:rsidRDefault="00747690">
      <w:pPr>
        <w:rPr>
          <w:sz w:val="18"/>
          <w:szCs w:val="18"/>
        </w:rPr>
      </w:pPr>
    </w:p>
    <w:p w14:paraId="08029B25" w14:textId="77777777" w:rsidR="00747690" w:rsidRPr="00AB2485" w:rsidRDefault="00747690">
      <w:pPr>
        <w:rPr>
          <w:sz w:val="18"/>
          <w:szCs w:val="18"/>
        </w:rPr>
      </w:pPr>
    </w:p>
    <w:p w14:paraId="017F420C" w14:textId="77777777" w:rsidR="00747690" w:rsidRPr="00AB2485" w:rsidRDefault="00747690">
      <w:pPr>
        <w:rPr>
          <w:sz w:val="18"/>
          <w:szCs w:val="18"/>
        </w:rPr>
      </w:pPr>
    </w:p>
    <w:p w14:paraId="74DE9930" w14:textId="77777777" w:rsidR="00747690" w:rsidRPr="00AB2485" w:rsidRDefault="00747690">
      <w:pPr>
        <w:rPr>
          <w:sz w:val="18"/>
          <w:szCs w:val="18"/>
        </w:rPr>
      </w:pPr>
    </w:p>
    <w:p w14:paraId="311927D3" w14:textId="77777777" w:rsidR="00747690" w:rsidRPr="00AB2485" w:rsidRDefault="00747690">
      <w:pPr>
        <w:rPr>
          <w:sz w:val="18"/>
          <w:szCs w:val="18"/>
        </w:rPr>
      </w:pPr>
    </w:p>
    <w:p w14:paraId="4B710CA5" w14:textId="77777777" w:rsidR="00747690" w:rsidRPr="00AB2485" w:rsidRDefault="00747690">
      <w:pPr>
        <w:rPr>
          <w:sz w:val="18"/>
          <w:szCs w:val="18"/>
        </w:rPr>
      </w:pPr>
    </w:p>
    <w:p w14:paraId="3030899E" w14:textId="77777777" w:rsidR="00747690" w:rsidRPr="00AB2485" w:rsidRDefault="00747690">
      <w:pPr>
        <w:rPr>
          <w:sz w:val="18"/>
          <w:szCs w:val="18"/>
        </w:rPr>
      </w:pPr>
    </w:p>
    <w:p w14:paraId="4102673E" w14:textId="77777777" w:rsidR="00747690" w:rsidRPr="00AB2485" w:rsidRDefault="00747690">
      <w:pPr>
        <w:rPr>
          <w:sz w:val="18"/>
          <w:szCs w:val="18"/>
        </w:rPr>
      </w:pPr>
    </w:p>
    <w:p w14:paraId="6773FD0C" w14:textId="77777777" w:rsidR="00747690" w:rsidRPr="00AB2485" w:rsidRDefault="00747690">
      <w:pPr>
        <w:rPr>
          <w:sz w:val="18"/>
          <w:szCs w:val="18"/>
        </w:rPr>
      </w:pPr>
    </w:p>
    <w:p w14:paraId="3E07651E" w14:textId="77777777" w:rsidR="00747690" w:rsidRPr="00AB2485" w:rsidRDefault="00747690">
      <w:pPr>
        <w:rPr>
          <w:sz w:val="18"/>
          <w:szCs w:val="18"/>
        </w:rPr>
      </w:pPr>
    </w:p>
    <w:p w14:paraId="07FF482C" w14:textId="77777777" w:rsidR="00747690" w:rsidRPr="00AB2485" w:rsidRDefault="00747690">
      <w:pPr>
        <w:rPr>
          <w:sz w:val="18"/>
          <w:szCs w:val="18"/>
        </w:rPr>
      </w:pPr>
    </w:p>
    <w:p w14:paraId="45F9E61E" w14:textId="77777777" w:rsidR="00747690" w:rsidRPr="00AB2485" w:rsidRDefault="00747690">
      <w:pPr>
        <w:rPr>
          <w:sz w:val="18"/>
          <w:szCs w:val="18"/>
        </w:rPr>
      </w:pPr>
    </w:p>
    <w:p w14:paraId="0C6D1F24" w14:textId="77777777" w:rsidR="00747690" w:rsidRPr="00AB2485" w:rsidRDefault="00747690">
      <w:pPr>
        <w:rPr>
          <w:sz w:val="18"/>
          <w:szCs w:val="18"/>
        </w:rPr>
      </w:pPr>
    </w:p>
    <w:p w14:paraId="10AA6139" w14:textId="77777777" w:rsidR="00747690" w:rsidRPr="00AB2485" w:rsidRDefault="00747690">
      <w:pPr>
        <w:rPr>
          <w:sz w:val="18"/>
          <w:szCs w:val="18"/>
        </w:rPr>
      </w:pPr>
    </w:p>
    <w:p w14:paraId="55C77E3D" w14:textId="77777777" w:rsidR="00747690" w:rsidRPr="00AB2485" w:rsidRDefault="00747690">
      <w:pPr>
        <w:rPr>
          <w:sz w:val="18"/>
          <w:szCs w:val="18"/>
        </w:rPr>
      </w:pPr>
    </w:p>
    <w:p w14:paraId="5B6B6E64" w14:textId="77777777" w:rsidR="00747690" w:rsidRPr="00AB2485" w:rsidRDefault="00747690">
      <w:pPr>
        <w:rPr>
          <w:sz w:val="18"/>
          <w:szCs w:val="18"/>
        </w:rPr>
      </w:pPr>
    </w:p>
    <w:p w14:paraId="43437419" w14:textId="77777777" w:rsidR="00747690" w:rsidRPr="00AB2485" w:rsidRDefault="00747690">
      <w:pPr>
        <w:rPr>
          <w:sz w:val="18"/>
          <w:szCs w:val="18"/>
        </w:rPr>
      </w:pPr>
    </w:p>
    <w:p w14:paraId="1002742B" w14:textId="77777777" w:rsidR="00747690" w:rsidRPr="00AB2485" w:rsidRDefault="00747690">
      <w:pPr>
        <w:rPr>
          <w:sz w:val="18"/>
          <w:szCs w:val="18"/>
        </w:rPr>
      </w:pPr>
    </w:p>
    <w:p w14:paraId="35EBD791" w14:textId="77777777" w:rsidR="00747690" w:rsidRPr="00AB2485" w:rsidRDefault="00747690">
      <w:pPr>
        <w:rPr>
          <w:sz w:val="18"/>
          <w:szCs w:val="18"/>
        </w:rPr>
      </w:pPr>
    </w:p>
    <w:p w14:paraId="72A3CE3F" w14:textId="77777777" w:rsidR="00747690" w:rsidRPr="00AB2485" w:rsidRDefault="00747690">
      <w:pPr>
        <w:rPr>
          <w:sz w:val="18"/>
          <w:szCs w:val="18"/>
        </w:rPr>
      </w:pPr>
    </w:p>
    <w:p w14:paraId="4C17FE4D" w14:textId="77777777" w:rsidR="00AB2485" w:rsidRDefault="00AB2485">
      <w:pPr>
        <w:rPr>
          <w:sz w:val="18"/>
          <w:szCs w:val="18"/>
        </w:rPr>
      </w:pPr>
    </w:p>
    <w:p w14:paraId="08BD463F" w14:textId="77777777" w:rsidR="00AB2485" w:rsidRDefault="00AB2485">
      <w:pPr>
        <w:rPr>
          <w:sz w:val="18"/>
          <w:szCs w:val="18"/>
        </w:rPr>
      </w:pPr>
    </w:p>
    <w:p w14:paraId="24295B6A" w14:textId="4F83A77D" w:rsidR="00FC70C6" w:rsidRPr="00AB2485" w:rsidRDefault="00413EBC">
      <w:pPr>
        <w:rPr>
          <w:sz w:val="18"/>
          <w:szCs w:val="18"/>
        </w:rPr>
      </w:pPr>
      <w:r w:rsidRPr="00AB2485">
        <w:rPr>
          <w:sz w:val="18"/>
          <w:szCs w:val="18"/>
        </w:rPr>
        <w:t xml:space="preserve">Expression which surpassed </w:t>
      </w:r>
      <w:r w:rsidR="00F01EBF" w:rsidRPr="00AB2485">
        <w:rPr>
          <w:sz w:val="18"/>
          <w:szCs w:val="18"/>
        </w:rPr>
        <w:t>2</w:t>
      </w:r>
      <w:r w:rsidRPr="00AB2485">
        <w:rPr>
          <w:sz w:val="18"/>
          <w:szCs w:val="18"/>
        </w:rPr>
        <w:t xml:space="preserve">-fold regulation (below </w:t>
      </w:r>
      <w:proofErr w:type="gramStart"/>
      <w:r w:rsidRPr="00AB2485">
        <w:rPr>
          <w:sz w:val="18"/>
          <w:szCs w:val="18"/>
        </w:rPr>
        <w:t>0.</w:t>
      </w:r>
      <w:r w:rsidR="00F01EBF" w:rsidRPr="00AB2485">
        <w:rPr>
          <w:sz w:val="18"/>
          <w:szCs w:val="18"/>
        </w:rPr>
        <w:t>5</w:t>
      </w:r>
      <w:r w:rsidRPr="00AB2485">
        <w:rPr>
          <w:sz w:val="18"/>
          <w:szCs w:val="18"/>
        </w:rPr>
        <w:t xml:space="preserve"> fold</w:t>
      </w:r>
      <w:proofErr w:type="gramEnd"/>
      <w:r w:rsidRPr="00AB2485">
        <w:rPr>
          <w:sz w:val="18"/>
          <w:szCs w:val="18"/>
        </w:rPr>
        <w:t xml:space="preserve"> change or above </w:t>
      </w:r>
      <w:r w:rsidR="00F01EBF" w:rsidRPr="00AB2485">
        <w:rPr>
          <w:sz w:val="18"/>
          <w:szCs w:val="18"/>
        </w:rPr>
        <w:t>2</w:t>
      </w:r>
      <w:r w:rsidRPr="00AB2485">
        <w:rPr>
          <w:sz w:val="18"/>
          <w:szCs w:val="18"/>
        </w:rPr>
        <w:t xml:space="preserve"> fold change) with a P value &lt; 0.05 was considered differentially expressed.  </w:t>
      </w:r>
      <w:r w:rsidR="002F4123" w:rsidRPr="00AB2485">
        <w:rPr>
          <w:sz w:val="18"/>
          <w:szCs w:val="18"/>
        </w:rPr>
        <w:t xml:space="preserve">ND, Not detected.  </w:t>
      </w:r>
      <w:r w:rsidRPr="00AB2485">
        <w:rPr>
          <w:sz w:val="18"/>
          <w:szCs w:val="18"/>
        </w:rPr>
        <w:t>Not highlighted – unchanged, Orange – upregulated</w:t>
      </w:r>
      <w:r w:rsidR="00F01EBF" w:rsidRPr="00AB2485">
        <w:rPr>
          <w:sz w:val="18"/>
          <w:szCs w:val="18"/>
        </w:rPr>
        <w:t>, Blue - downregulated</w:t>
      </w:r>
      <w:r w:rsidRPr="00AB2485">
        <w:rPr>
          <w:sz w:val="18"/>
          <w:szCs w:val="18"/>
        </w:rPr>
        <w:t xml:space="preserve">.  Sample sizes were N = </w:t>
      </w:r>
      <w:r w:rsidR="002F0008" w:rsidRPr="00AB2485">
        <w:rPr>
          <w:sz w:val="18"/>
          <w:szCs w:val="18"/>
        </w:rPr>
        <w:t>7-</w:t>
      </w:r>
      <w:r w:rsidR="00C83459" w:rsidRPr="00AB2485">
        <w:rPr>
          <w:sz w:val="18"/>
          <w:szCs w:val="18"/>
        </w:rPr>
        <w:t>8</w:t>
      </w:r>
      <w:r w:rsidRPr="00AB2485">
        <w:rPr>
          <w:sz w:val="18"/>
          <w:szCs w:val="18"/>
        </w:rPr>
        <w:t xml:space="preserve"> per group. </w:t>
      </w:r>
    </w:p>
    <w:sectPr w:rsidR="00FC70C6" w:rsidRPr="00AB2485" w:rsidSect="00A36FFF">
      <w:pgSz w:w="12240" w:h="15840"/>
      <w:pgMar w:top="720" w:right="720" w:bottom="72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A07C7" w14:textId="77777777" w:rsidR="00AB6EE2" w:rsidRDefault="00AB6EE2" w:rsidP="00AB6EE2">
      <w:pPr>
        <w:spacing w:after="0" w:line="240" w:lineRule="auto"/>
      </w:pPr>
      <w:r>
        <w:separator/>
      </w:r>
    </w:p>
  </w:endnote>
  <w:endnote w:type="continuationSeparator" w:id="0">
    <w:p w14:paraId="2E751971" w14:textId="77777777" w:rsidR="00AB6EE2" w:rsidRDefault="00AB6EE2" w:rsidP="00AB6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804C0" w14:textId="77777777" w:rsidR="00AB6EE2" w:rsidRDefault="00AB6EE2" w:rsidP="00AB6EE2">
      <w:pPr>
        <w:spacing w:after="0" w:line="240" w:lineRule="auto"/>
      </w:pPr>
      <w:r>
        <w:separator/>
      </w:r>
    </w:p>
  </w:footnote>
  <w:footnote w:type="continuationSeparator" w:id="0">
    <w:p w14:paraId="696F9F8A" w14:textId="77777777" w:rsidR="00AB6EE2" w:rsidRDefault="00AB6EE2" w:rsidP="00AB6E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EE2"/>
    <w:rsid w:val="002F0008"/>
    <w:rsid w:val="002F4123"/>
    <w:rsid w:val="0033522A"/>
    <w:rsid w:val="003A22B6"/>
    <w:rsid w:val="003F1CBB"/>
    <w:rsid w:val="00413EBC"/>
    <w:rsid w:val="004278FF"/>
    <w:rsid w:val="004550C7"/>
    <w:rsid w:val="005D3A00"/>
    <w:rsid w:val="006016EF"/>
    <w:rsid w:val="00661FBC"/>
    <w:rsid w:val="006B2607"/>
    <w:rsid w:val="00747690"/>
    <w:rsid w:val="00766366"/>
    <w:rsid w:val="00843448"/>
    <w:rsid w:val="00960D92"/>
    <w:rsid w:val="00986FFD"/>
    <w:rsid w:val="009A7C6D"/>
    <w:rsid w:val="00A36FFF"/>
    <w:rsid w:val="00A85B77"/>
    <w:rsid w:val="00A86CD9"/>
    <w:rsid w:val="00A96BBB"/>
    <w:rsid w:val="00AB2485"/>
    <w:rsid w:val="00AB6EE2"/>
    <w:rsid w:val="00B4525A"/>
    <w:rsid w:val="00C03034"/>
    <w:rsid w:val="00C143E1"/>
    <w:rsid w:val="00C83459"/>
    <w:rsid w:val="00CA096C"/>
    <w:rsid w:val="00D26908"/>
    <w:rsid w:val="00E84557"/>
    <w:rsid w:val="00EA7C43"/>
    <w:rsid w:val="00F01EBF"/>
    <w:rsid w:val="00F162E9"/>
    <w:rsid w:val="00F90D7A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4:docId w14:val="0808FECE"/>
  <w15:chartTrackingRefBased/>
  <w15:docId w15:val="{124CF98B-11BC-4028-BD82-05E2CFF16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88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r, Erik Paul (CDC/NIOSH/HELD/TMBB)</dc:creator>
  <cp:keywords/>
  <dc:description/>
  <cp:lastModifiedBy>Rader, Erik Paul (CDC/NIOSH/HELD/TMBB)</cp:lastModifiedBy>
  <cp:revision>16</cp:revision>
  <cp:lastPrinted>2023-04-06T16:26:00Z</cp:lastPrinted>
  <dcterms:created xsi:type="dcterms:W3CDTF">2023-05-16T17:05:00Z</dcterms:created>
  <dcterms:modified xsi:type="dcterms:W3CDTF">2024-08-20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08-29T14:23:5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f2b2bc04-80c0-4b24-89ea-d03608baa82f</vt:lpwstr>
  </property>
  <property fmtid="{D5CDD505-2E9C-101B-9397-08002B2CF9AE}" pid="8" name="MSIP_Label_8af03ff0-41c5-4c41-b55e-fabb8fae94be_ContentBits">
    <vt:lpwstr>0</vt:lpwstr>
  </property>
</Properties>
</file>